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AB8" w:rsidRPr="00F75AB8" w:rsidRDefault="00F75AB8" w:rsidP="00F75AB8">
      <w:pPr>
        <w:pStyle w:val="Geenafstand"/>
        <w:spacing w:line="360" w:lineRule="auto"/>
        <w:rPr>
          <w:rFonts w:asciiTheme="majorHAnsi" w:hAnsiTheme="majorHAnsi" w:cstheme="majorHAnsi"/>
          <w:b/>
        </w:rPr>
      </w:pPr>
      <w:bookmarkStart w:id="0" w:name="_GoBack"/>
      <w:r w:rsidRPr="00F75AB8">
        <w:rPr>
          <w:rFonts w:asciiTheme="majorHAnsi" w:hAnsiTheme="majorHAnsi" w:cstheme="majorHAnsi"/>
          <w:b/>
        </w:rPr>
        <w:t xml:space="preserve">Supplementary </w:t>
      </w:r>
      <w:r w:rsidRPr="00F75AB8">
        <w:rPr>
          <w:rFonts w:asciiTheme="majorHAnsi" w:hAnsiTheme="majorHAnsi" w:cstheme="majorHAnsi"/>
          <w:b/>
        </w:rPr>
        <w:t>data</w:t>
      </w:r>
    </w:p>
    <w:p w:rsidR="00F75AB8" w:rsidRPr="00F75AB8" w:rsidRDefault="00F75AB8" w:rsidP="00F75AB8">
      <w:pPr>
        <w:pStyle w:val="Geenafstand"/>
        <w:spacing w:line="360" w:lineRule="auto"/>
        <w:rPr>
          <w:rFonts w:asciiTheme="majorHAnsi" w:hAnsiTheme="majorHAnsi" w:cstheme="majorHAnsi"/>
          <w:b/>
        </w:rPr>
      </w:pPr>
      <w:r w:rsidRPr="00F75AB8">
        <w:rPr>
          <w:rFonts w:asciiTheme="majorHAnsi" w:hAnsiTheme="majorHAnsi" w:cstheme="majorHAnsi"/>
          <w:b/>
        </w:rPr>
        <w:t>Supplementary table 1. Genes included in FoundationOne CDx panel.</w:t>
      </w:r>
    </w:p>
    <w:tbl>
      <w:tblPr>
        <w:tblStyle w:val="Tabelrasterlicht"/>
        <w:tblW w:w="13994" w:type="dxa"/>
        <w:tblLook w:val="04A0" w:firstRow="1" w:lastRow="0" w:firstColumn="1" w:lastColumn="0" w:noHBand="0" w:noVBand="1"/>
      </w:tblPr>
      <w:tblGrid>
        <w:gridCol w:w="1271"/>
        <w:gridCol w:w="1271"/>
        <w:gridCol w:w="1271"/>
        <w:gridCol w:w="1272"/>
        <w:gridCol w:w="1272"/>
        <w:gridCol w:w="1272"/>
        <w:gridCol w:w="1273"/>
        <w:gridCol w:w="1273"/>
        <w:gridCol w:w="1273"/>
        <w:gridCol w:w="1273"/>
        <w:gridCol w:w="1273"/>
      </w:tblGrid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bookmarkEnd w:id="0"/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BL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BRAF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KN1A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EPHA3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GFR4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IKZF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CL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NKX2-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MS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NF43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TET2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CVR1B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BRCA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KN1B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EPHB1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H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INPP4B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DM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NOTCH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OLD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OS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TGFBR2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KT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BRCA2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KN2A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EPHB4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LCN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IRF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DM4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NOTCH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OLE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PTOR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TIPARP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KT2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BRD4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KN2B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ERBB2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LT1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IRF4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ED1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NOTCH3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PARG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DHA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TNFAIP3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KT3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BRIP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KN2C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ERBB3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LT3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IRS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EF2B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NPM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PP2R1A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DHB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TNFRSF14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LK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BTG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EBPA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ERBB4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OXL2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JAK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EN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NRAS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PP2R2A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DHC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TP53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LOX12B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BTG2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HEK1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ERCC4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UBP1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JAK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ERTK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NT5C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RDM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DHD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TSC1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MER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BTK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HEK2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ERG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GABRA6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JAK3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ET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NTRK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RKAR1A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ETD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TSC2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PC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11orf30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IC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ERRFI1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GATA3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JUN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ITF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NTRK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RKCI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F3B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TYRO3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R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ALR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REBBP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ESR1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GATA4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KDM5A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KNK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NTRK3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TCH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GK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U2AF1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RAF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ARD1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RKL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EZH2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GATA6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KDM5C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LH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2RY8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TEN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MAD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VEGFA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RFRP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ASP8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SF1R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AM46C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GID4 (C17orf39)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KDM6A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PL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ALB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TPN1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MAD4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VHL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RID1A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BFB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SF3R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ANCA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GNA11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KDR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RE11A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ARK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TPRO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MARCA4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WHSC1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SXL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BL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TCF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ANCC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GNA13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KEAP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SH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ARP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QKI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MARCB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WHSC1L1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TM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CND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TNNA1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ANCG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GNAQ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KEL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SH3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ARP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AC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MO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WT1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TR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CND2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TNNB1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ANCL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GNAS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KIT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SH6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ARP3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AD2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NCAIP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XPO1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TRX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CND3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UL3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AS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GRM3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KLHL6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ST1R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AX5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AD5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OCS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XRCC2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URKA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CNE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UL4A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BXW7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GSK3B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KMT2A (MLL)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TAP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BRM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AD51B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OX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ZNF217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URKB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22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XCR4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GF10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H3F3A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KMT2D (MLL2)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TOR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DCD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AD51C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OX9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ZNF703</w:t>
            </w: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XIN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274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YP17A1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GF12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HDAC1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KRAS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UTYH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DCD1LG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AD51D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PEN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AXL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70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DAXX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GF14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HGF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LTK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YC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DGFRA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AD5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POP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BAP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79A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DDR1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GF19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HNF1A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LYN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YCL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DGFRB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AD54L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RC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BARD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79B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DDR2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GF23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HRAS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AF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YCN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DK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AF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TAG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BCL2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C73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DIS3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GF3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HSD3B1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AP2K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YD88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IK3C2B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ARA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TAT3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lastRenderedPageBreak/>
              <w:t>BCL2L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H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DNMT3A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GF4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ID3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AP2K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NBN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IK3C2G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B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TK1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BCL2L2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K12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DOT1L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GF6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IDH1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AP2K4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NF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IK3CA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BM10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UFU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BCL6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K4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EED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GFR1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IDH2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AP3K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NF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IK3CB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EL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SYK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BCOR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K6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EGFR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GFR2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IGF1R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AP3K13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NFE2L2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IK3R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ET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TBX3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F75AB8" w:rsidRPr="0022190E" w:rsidTr="00626235">
        <w:trPr>
          <w:trHeight w:val="300"/>
        </w:trPr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BCORL1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CDK8</w:t>
            </w:r>
          </w:p>
        </w:tc>
        <w:tc>
          <w:tcPr>
            <w:tcW w:w="1271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EP300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FGFR3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IKBKE</w:t>
            </w:r>
          </w:p>
        </w:tc>
        <w:tc>
          <w:tcPr>
            <w:tcW w:w="1272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MAPK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NFKBIA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PIM1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RICTOR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  <w:r w:rsidRPr="0022190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  <w:t>TEK</w:t>
            </w:r>
          </w:p>
        </w:tc>
        <w:tc>
          <w:tcPr>
            <w:tcW w:w="1273" w:type="dxa"/>
            <w:noWrap/>
            <w:hideMark/>
          </w:tcPr>
          <w:p w:rsidR="00F75AB8" w:rsidRPr="0022190E" w:rsidRDefault="00F75AB8" w:rsidP="00626235">
            <w:pPr>
              <w:suppressAutoHyphens w:val="0"/>
              <w:autoSpaceDN/>
              <w:spacing w:after="0" w:line="240" w:lineRule="auto"/>
              <w:textAlignment w:val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nl-NL" w:eastAsia="nl-NL"/>
              </w:rPr>
            </w:pPr>
          </w:p>
        </w:tc>
      </w:tr>
    </w:tbl>
    <w:p w:rsidR="00F75AB8" w:rsidRPr="004F7977" w:rsidRDefault="00F75AB8" w:rsidP="00F75AB8">
      <w:pPr>
        <w:pStyle w:val="Geenafstand"/>
        <w:spacing w:line="360" w:lineRule="auto"/>
        <w:rPr>
          <w:rFonts w:asciiTheme="majorHAnsi" w:hAnsiTheme="majorHAnsi" w:cstheme="majorHAnsi"/>
          <w:b/>
        </w:rPr>
      </w:pPr>
    </w:p>
    <w:p w:rsidR="00F75AB8" w:rsidRDefault="00F75AB8" w:rsidP="00F75AB8">
      <w:pPr>
        <w:pStyle w:val="Geenafstand"/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>Supplementary figure 1: Immunohistochemical staining for MSH-2, MSH-6, MLH-1, and PMS-2.</w:t>
      </w:r>
    </w:p>
    <w:p w:rsidR="00F75AB8" w:rsidRPr="00BD75DD" w:rsidRDefault="00F75AB8" w:rsidP="00F75AB8">
      <w:pPr>
        <w:pStyle w:val="Geenafstand"/>
        <w:spacing w:line="360" w:lineRule="auto"/>
        <w:rPr>
          <w:rFonts w:asciiTheme="majorHAnsi" w:hAnsiTheme="majorHAnsi" w:cstheme="majorHAnsi"/>
        </w:rPr>
      </w:pPr>
      <w:r w:rsidRPr="009C5201">
        <w:rPr>
          <w:rFonts w:asciiTheme="majorHAnsi" w:hAnsiTheme="majorHAnsi" w:cstheme="majorHAnsi"/>
          <w:noProof/>
          <w:lang w:val="nl-NL" w:eastAsia="nl-NL"/>
        </w:rPr>
        <w:drawing>
          <wp:inline distT="0" distB="0" distL="0" distR="0" wp14:anchorId="64A1D040" wp14:editId="2EBF2235">
            <wp:extent cx="4701606" cy="3428969"/>
            <wp:effectExtent l="0" t="0" r="3810" b="63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0635" r="12239"/>
                    <a:stretch/>
                  </pic:blipFill>
                  <pic:spPr bwMode="auto">
                    <a:xfrm>
                      <a:off x="0" y="0"/>
                      <a:ext cx="4702305" cy="3429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5AB8" w:rsidRPr="004F7977" w:rsidRDefault="00F75AB8" w:rsidP="00F75AB8">
      <w:pPr>
        <w:pStyle w:val="Geenafstand"/>
        <w:spacing w:line="360" w:lineRule="auto"/>
        <w:rPr>
          <w:rFonts w:asciiTheme="majorHAnsi" w:hAnsiTheme="majorHAnsi" w:cstheme="majorHAnsi"/>
          <w:b/>
        </w:rPr>
      </w:pPr>
    </w:p>
    <w:p w:rsidR="00F75AB8" w:rsidRPr="004F7977" w:rsidRDefault="00F75AB8" w:rsidP="00F75AB8">
      <w:pPr>
        <w:pStyle w:val="Geenafstand"/>
        <w:spacing w:line="360" w:lineRule="auto"/>
        <w:rPr>
          <w:rFonts w:asciiTheme="majorHAnsi" w:hAnsiTheme="majorHAnsi" w:cstheme="majorHAnsi"/>
          <w:b/>
        </w:rPr>
      </w:pPr>
    </w:p>
    <w:p w:rsidR="00B649FD" w:rsidRDefault="00F75AB8"/>
    <w:sectPr w:rsidR="00B649FD" w:rsidSect="00F75AB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5AB8" w:rsidRDefault="00F75AB8" w:rsidP="00512DD1">
      <w:r>
        <w:separator/>
      </w:r>
    </w:p>
  </w:endnote>
  <w:endnote w:type="continuationSeparator" w:id="0">
    <w:p w:rsidR="00F75AB8" w:rsidRDefault="00F75AB8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5AB8" w:rsidRDefault="00F75AB8" w:rsidP="00512DD1">
      <w:r>
        <w:separator/>
      </w:r>
    </w:p>
  </w:footnote>
  <w:footnote w:type="continuationSeparator" w:id="0">
    <w:p w:rsidR="00F75AB8" w:rsidRDefault="00F75AB8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AB8"/>
    <w:rsid w:val="00210C8D"/>
    <w:rsid w:val="002C1A2C"/>
    <w:rsid w:val="00341184"/>
    <w:rsid w:val="0046468E"/>
    <w:rsid w:val="00512DD1"/>
    <w:rsid w:val="007F302D"/>
    <w:rsid w:val="00951547"/>
    <w:rsid w:val="00B55708"/>
    <w:rsid w:val="00CC55D4"/>
    <w:rsid w:val="00F7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2B2D93"/>
  <w15:chartTrackingRefBased/>
  <w15:docId w15:val="{61B94F45-CB1A-4722-9381-A53B8EF43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F75AB8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  <w:suppressAutoHyphens w:val="0"/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sz w:val="24"/>
      <w:szCs w:val="24"/>
      <w:lang w:val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  <w:suppressAutoHyphens w:val="0"/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sz w:val="24"/>
      <w:szCs w:val="24"/>
      <w:lang w:val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paragraph" w:styleId="Geenafstand">
    <w:name w:val="No Spacing"/>
    <w:qFormat/>
    <w:rsid w:val="00F75AB8"/>
    <w:pPr>
      <w:suppressAutoHyphens/>
      <w:autoSpaceDN w:val="0"/>
      <w:textAlignment w:val="baseline"/>
    </w:pPr>
    <w:rPr>
      <w:rFonts w:ascii="Calibri" w:eastAsia="Calibri" w:hAnsi="Calibri" w:cs="Times New Roman"/>
      <w:sz w:val="22"/>
      <w:szCs w:val="22"/>
      <w:lang w:val="en-US"/>
    </w:rPr>
  </w:style>
  <w:style w:type="table" w:styleId="Tabelrasterlicht">
    <w:name w:val="Grid Table Light"/>
    <w:basedOn w:val="Standaardtabel"/>
    <w:uiPriority w:val="40"/>
    <w:rsid w:val="00F75AB8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83135\AppData\Local\Temp\Templafy\WordVsto\2xhjyj3z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xhjyj3z</Template>
  <TotalTime>1</TotalTime>
  <Pages>2</Pages>
  <Words>308</Words>
  <Characters>169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V. Dietz</dc:creator>
  <cp:keywords/>
  <dc:description/>
  <cp:lastModifiedBy>Michelle Dietz</cp:lastModifiedBy>
  <cp:revision>1</cp:revision>
  <dcterms:created xsi:type="dcterms:W3CDTF">2023-10-19T01:55:00Z</dcterms:created>
  <dcterms:modified xsi:type="dcterms:W3CDTF">2023-10-19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2486666875192</vt:lpwstr>
  </property>
  <property fmtid="{D5CDD505-2E9C-101B-9397-08002B2CF9AE}" pid="12" name="TemplafyFromBlank">
    <vt:bool>true</vt:bool>
  </property>
</Properties>
</file>